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AA597" w14:textId="77777777" w:rsidR="00E711D6" w:rsidRDefault="00E711D6" w:rsidP="00E711D6">
      <w:pPr>
        <w:pStyle w:val="NoSpacing"/>
        <w:spacing w:line="360" w:lineRule="auto"/>
        <w:rPr>
          <w:rFonts w:ascii="Arial" w:hAnsi="Arial" w:cs="Arial"/>
          <w:i/>
          <w:iCs/>
          <w:sz w:val="24"/>
          <w:szCs w:val="24"/>
          <w:shd w:val="clear" w:color="auto" w:fill="FFFFFF"/>
        </w:rPr>
      </w:pPr>
      <w:r>
        <w:rPr>
          <w:rFonts w:ascii="Arial" w:hAnsi="Arial" w:cs="Arial"/>
          <w:i/>
          <w:iCs/>
          <w:noProof/>
          <w:sz w:val="24"/>
          <w:szCs w:val="24"/>
          <w:shd w:val="clear" w:color="auto" w:fill="FFFFFF"/>
        </w:rPr>
        <w:drawing>
          <wp:inline distT="0" distB="0" distL="0" distR="0" wp14:anchorId="10098F0F" wp14:editId="59C1DAAF">
            <wp:extent cx="5462649" cy="2518341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NR comparis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2786" cy="2523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F616D" w14:textId="77777777" w:rsidR="00E711D6" w:rsidRDefault="00E711D6" w:rsidP="00E711D6">
      <w:pPr>
        <w:pStyle w:val="NoSpacing"/>
        <w:spacing w:line="360" w:lineRule="auto"/>
        <w:rPr>
          <w:rFonts w:ascii="Arial" w:hAnsi="Arial" w:cs="Arial"/>
          <w:i/>
          <w:iCs/>
          <w:sz w:val="24"/>
          <w:szCs w:val="24"/>
          <w:shd w:val="clear" w:color="auto" w:fill="FFFFFF"/>
        </w:rPr>
      </w:pPr>
      <w:bookmarkStart w:id="0" w:name="_GoBack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Supplementary figure S1. </w:t>
      </w:r>
      <w:proofErr w:type="spellStart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>tSNR</w:t>
      </w:r>
      <w:proofErr w:type="spellEnd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-comparison between two different implementations of </w:t>
      </w:r>
      <w:bookmarkEnd w:id="0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the golden angle radial readout for the perfusion phase (label duration of 1400 </w:t>
      </w:r>
      <w:proofErr w:type="spellStart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>ms</w:t>
      </w:r>
      <w:proofErr w:type="spellEnd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 and PLD of 1680 </w:t>
      </w:r>
      <w:proofErr w:type="spellStart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>ms</w:t>
      </w:r>
      <w:proofErr w:type="spellEnd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). Left shows the </w:t>
      </w:r>
      <w:proofErr w:type="spellStart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>tSNR</w:t>
      </w:r>
      <w:proofErr w:type="spellEnd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-map for the implementation where a conventional pCASL preparation of 1400 </w:t>
      </w:r>
      <w:proofErr w:type="spellStart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>ms</w:t>
      </w:r>
      <w:proofErr w:type="spellEnd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 was used. Due to the many excitation pulses used during the readout, the signal was attenuated which results in low SNR. Right shows the </w:t>
      </w:r>
      <w:proofErr w:type="spellStart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>tSNR</w:t>
      </w:r>
      <w:proofErr w:type="spellEnd"/>
      <w:r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-map for the Hadamard-8 preparation in combination with a golden angle radial readout. The readout duration was shorter, since the Hadamard matrix also provided temporal information, and thus the flip angle could be increased to 10°. This resulted in increased SNR during the perfusion phase at PLD=1680 ms. </w:t>
      </w:r>
    </w:p>
    <w:p w14:paraId="68050051" w14:textId="77777777" w:rsidR="00DB31F5" w:rsidRDefault="00DB31F5"/>
    <w:sectPr w:rsidR="00DB31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D6"/>
    <w:rsid w:val="001E5E66"/>
    <w:rsid w:val="005E0FF7"/>
    <w:rsid w:val="00913F19"/>
    <w:rsid w:val="00A2377F"/>
    <w:rsid w:val="00AC24DD"/>
    <w:rsid w:val="00AD0920"/>
    <w:rsid w:val="00CF38AD"/>
    <w:rsid w:val="00CF42C6"/>
    <w:rsid w:val="00DB31F5"/>
    <w:rsid w:val="00E7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EF6D1"/>
  <w15:chartTrackingRefBased/>
  <w15:docId w15:val="{3F59ACF2-19D1-4DB6-8866-17C660AB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711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71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3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s, M.C.E. van der (RADI)</dc:creator>
  <cp:keywords/>
  <dc:description/>
  <cp:lastModifiedBy>Plas, M.C.E. van der (RADI)</cp:lastModifiedBy>
  <cp:revision>2</cp:revision>
  <dcterms:created xsi:type="dcterms:W3CDTF">2021-02-26T14:21:00Z</dcterms:created>
  <dcterms:modified xsi:type="dcterms:W3CDTF">2021-02-26T14:21:00Z</dcterms:modified>
</cp:coreProperties>
</file>